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/>
      </w:tblPr>
      <w:tblGrid>
        <w:gridCol w:w="851"/>
        <w:gridCol w:w="8505"/>
        <w:gridCol w:w="850"/>
      </w:tblGrid>
      <w:tr w:rsidR="004520D8" w:rsidRPr="005328FA" w:rsidTr="00B8648A">
        <w:trPr>
          <w:cnfStyle w:val="100000000000"/>
          <w:trHeight w:val="422"/>
        </w:trPr>
        <w:tc>
          <w:tcPr>
            <w:cnfStyle w:val="00100000000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:rsidTr="00023C70">
        <w:trPr>
          <w:cnfStyle w:val="000000100000"/>
          <w:trHeight w:val="422"/>
        </w:trPr>
        <w:tc>
          <w:tcPr>
            <w:cnfStyle w:val="001000000000"/>
            <w:tcW w:w="851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:rsidR="004520D8" w:rsidRPr="005328FA" w:rsidRDefault="004520D8" w:rsidP="004520D8">
            <w:pPr>
              <w:cnfStyle w:val="00000010000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C16ABB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Pr="005328FA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:rsidR="00C16ABB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4520D8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Pr="005328FA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C16ABB" w:rsidRDefault="00C16AB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Default="00C16AB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Pr="005328FA" w:rsidRDefault="00C16AB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:rsidR="00C16ABB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4520D8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Pr="005328FA" w:rsidRDefault="00C16ABB" w:rsidP="00304839">
            <w:pPr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C16ABB" w:rsidRDefault="00C16AB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Default="00C16AB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:rsidR="00C16ABB" w:rsidRPr="005328FA" w:rsidRDefault="00C16ABB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B8648A">
        <w:trPr>
          <w:cnfStyle w:val="000000100000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2B7C68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2B7C68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2B7C68" w:rsidRPr="005328FA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:rsidTr="00B8648A">
        <w:trPr>
          <w:cnfStyle w:val="000000100000"/>
          <w:trHeight w:val="181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2B7C68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2B7C68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2B7C68" w:rsidRPr="005328FA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2B7C68" w:rsidRDefault="002B7C68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2B7C68" w:rsidRDefault="002B7C68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2B7C68" w:rsidRPr="005328FA" w:rsidRDefault="002B7C68" w:rsidP="00304839">
            <w:pPr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4520D8" w:rsidRPr="005328FA" w:rsidTr="00023C70">
        <w:trPr>
          <w:trHeight w:val="483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2B7C68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2B7C68" w:rsidRPr="005328FA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2B7C68" w:rsidRDefault="002B7C68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2B7C68" w:rsidRPr="005328FA" w:rsidRDefault="002B7C68" w:rsidP="00304839">
            <w:pPr>
              <w:cnfStyle w:val="000000100000"/>
              <w:rPr>
                <w:rFonts w:ascii="Arial" w:eastAsia="Calibri" w:hAnsi="Arial" w:cs="Arial"/>
              </w:rPr>
            </w:pP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2B7C68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2B7C68" w:rsidRPr="005328FA" w:rsidRDefault="002B7C68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Geographical location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812612" w:rsidRDefault="0081261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  <w:p w:rsidR="00812612" w:rsidRDefault="0081261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812612" w:rsidRPr="005328FA" w:rsidRDefault="00812612" w:rsidP="00812612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5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812612" w:rsidRDefault="00812612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812612" w:rsidRPr="005328FA" w:rsidRDefault="00812612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812612" w:rsidRDefault="0081261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812612" w:rsidRPr="005328FA" w:rsidRDefault="0081261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Pr="005328FA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Pr="005328FA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Pr="005328FA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B8648A">
        <w:trPr>
          <w:cnfStyle w:val="000000100000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Pr="005328FA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3F7A80" w:rsidRPr="005328FA" w:rsidRDefault="003F7A80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F7A80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3F7A80" w:rsidRPr="005328FA" w:rsidRDefault="003F7A80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  <w:trHeight w:val="95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DD4021" w:rsidRDefault="00DD40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DD4021" w:rsidRDefault="00DD40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DD4021" w:rsidRPr="005328FA" w:rsidRDefault="00DD40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trHeight w:val="991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DD4021" w:rsidRDefault="00DD402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DD4021" w:rsidRPr="005328FA" w:rsidRDefault="00DD402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DD4021" w:rsidRDefault="00DD40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DD4021" w:rsidRDefault="00DD40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DD4021" w:rsidRPr="005328FA" w:rsidRDefault="00DD40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DD4021" w:rsidRDefault="00016322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DD4021" w:rsidRDefault="00016322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DD4021" w:rsidRPr="005328FA" w:rsidRDefault="00016322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9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016322" w:rsidRDefault="0001632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16322" w:rsidRDefault="0001632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16322" w:rsidRDefault="0001632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16322" w:rsidRPr="005328FA" w:rsidRDefault="00016322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6F1254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6F1254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6F1254" w:rsidRPr="005328FA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6F1254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6F1254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6F1254" w:rsidRPr="005328FA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6F1254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6F1254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6F1254" w:rsidRPr="005328FA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6F1254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6F1254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6F1254" w:rsidRPr="005328FA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6F1254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6F1254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6F1254" w:rsidRPr="005328FA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6F1254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6F1254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6F1254" w:rsidRPr="005328FA" w:rsidRDefault="006F125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:rsidR="006F1254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4520D8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6F1254" w:rsidRPr="005328FA" w:rsidRDefault="006F125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F85EAE" w:rsidRDefault="00F85EAE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F85EAE" w:rsidRDefault="00F85EAE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F85EAE" w:rsidRDefault="00F85EAE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F85EAE" w:rsidRDefault="00F85EAE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:rsidR="00F85EAE" w:rsidRPr="005328FA" w:rsidRDefault="00F85EAE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:rsidTr="00023C70">
        <w:trPr>
          <w:trHeight w:val="449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3A7121" w:rsidRDefault="003A712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:rsidR="003A7121" w:rsidRDefault="003A712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3A7121" w:rsidRPr="005328FA" w:rsidRDefault="003A7121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lastRenderedPageBreak/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3A7121" w:rsidRDefault="003A71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3A7121" w:rsidRDefault="003A7121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3A7121" w:rsidRPr="005328FA" w:rsidRDefault="003A71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0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CONCLUSION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3A7121" w:rsidRDefault="003A71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  <w:p w:rsidR="003A7121" w:rsidRPr="005328FA" w:rsidRDefault="003A7121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:rsidR="000208E4" w:rsidRDefault="000208E4" w:rsidP="00304839">
            <w:pPr>
              <w:cnfStyle w:val="000000100000"/>
              <w:rPr>
                <w:rFonts w:ascii="Arial" w:eastAsia="Calibri" w:hAnsi="Arial" w:cs="Arial"/>
              </w:rPr>
            </w:pPr>
          </w:p>
          <w:p w:rsidR="004520D8" w:rsidRPr="005328FA" w:rsidRDefault="000208E4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:rsidR="004520D8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0208E4" w:rsidRPr="005328FA" w:rsidRDefault="000208E4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4520D8"/>
    <w:rsid w:val="00016322"/>
    <w:rsid w:val="000208E4"/>
    <w:rsid w:val="00023C70"/>
    <w:rsid w:val="000955CD"/>
    <w:rsid w:val="002B7C68"/>
    <w:rsid w:val="00377DF2"/>
    <w:rsid w:val="003A7121"/>
    <w:rsid w:val="003C7173"/>
    <w:rsid w:val="003F7A80"/>
    <w:rsid w:val="004520D8"/>
    <w:rsid w:val="004A1EDE"/>
    <w:rsid w:val="006F1254"/>
    <w:rsid w:val="00765673"/>
    <w:rsid w:val="00812612"/>
    <w:rsid w:val="008E7419"/>
    <w:rsid w:val="009F2E96"/>
    <w:rsid w:val="00B8648A"/>
    <w:rsid w:val="00C16ABB"/>
    <w:rsid w:val="00D31282"/>
    <w:rsid w:val="00DD4021"/>
    <w:rsid w:val="00F85EAE"/>
    <w:rsid w:val="00FD6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Char">
    <w:name w:val="عنوان 1 Char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Char">
    <w:name w:val="عنوان 2 Char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Char">
    <w:name w:val="عنوان 3 Char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Char">
    <w:name w:val="عنوان 4 Char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218</Words>
  <Characters>6948</Characters>
  <Application>Microsoft Office Word</Application>
  <DocSecurity>0</DocSecurity>
  <Lines>57</Lines>
  <Paragraphs>16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م</cp:lastModifiedBy>
  <cp:revision>15</cp:revision>
  <dcterms:created xsi:type="dcterms:W3CDTF">2019-11-21T08:22:00Z</dcterms:created>
  <dcterms:modified xsi:type="dcterms:W3CDTF">2021-05-1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